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3"/>
        <w:gridCol w:w="556"/>
        <w:gridCol w:w="5788"/>
        <w:gridCol w:w="1133"/>
        <w:gridCol w:w="1132"/>
        <w:gridCol w:w="4397"/>
      </w:tblGrid>
      <w:tr w:rsidR="0068643A" w:rsidRPr="00EE17D5" w:rsidTr="002C74C7">
        <w:trPr>
          <w:tblHeader/>
          <w:tblCellSpacing w:w="15" w:type="dxa"/>
        </w:trPr>
        <w:tc>
          <w:tcPr>
            <w:tcW w:w="231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575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435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2C74C7">
        <w:trPr>
          <w:tblHeader/>
          <w:tblCellSpacing w:w="15" w:type="dxa"/>
        </w:trPr>
        <w:tc>
          <w:tcPr>
            <w:tcW w:w="231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75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435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2C74C7">
        <w:trPr>
          <w:tblCellSpacing w:w="15" w:type="dxa"/>
        </w:trPr>
        <w:tc>
          <w:tcPr>
            <w:tcW w:w="1530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1530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C74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C74C7" w:rsidP="002C74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C74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page 1, Title: Quantified patient preferences for lifestyle intervention programs for diabetes prevention –a pro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col for a systematic</w:t>
            </w:r>
            <w:r w:rsidRPr="002C74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view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C74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C74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C74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page 9 l</w:t>
            </w:r>
            <w:r w:rsidR="002C74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ne 1 </w:t>
            </w:r>
            <w:r w:rsidR="002C74C7" w:rsidRPr="002C74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SPERO CRD42018086988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1530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C74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C74C7" w:rsidP="002C74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e page 1 </w:t>
            </w:r>
            <w:r w:rsidRPr="002C74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tion: Author’s affiliations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page 14</w:t>
            </w:r>
            <w:r w:rsidRPr="003169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Section: Authors’ contributions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page 14</w:t>
            </w:r>
            <w:r w:rsidRPr="003169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Section: Protocol amendments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1530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69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page 13, Section: Protocol amendments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:rsidTr="002C74C7">
        <w:trPr>
          <w:tblCellSpacing w:w="15" w:type="dxa"/>
        </w:trPr>
        <w:tc>
          <w:tcPr>
            <w:tcW w:w="1530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316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69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pag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s 4 and 8, Section: Background </w:t>
            </w:r>
            <w:r w:rsidRPr="003169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d Study objectives and rationale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:rsidTr="002C74C7">
        <w:trPr>
          <w:tblCellSpacing w:w="15" w:type="dxa"/>
        </w:trPr>
        <w:tc>
          <w:tcPr>
            <w:tcW w:w="1530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page 9</w:t>
            </w:r>
            <w:r w:rsidRPr="003169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Section: Eligibility criteria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Table 1.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page 9</w:t>
            </w:r>
            <w:r w:rsidRPr="003169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Section: Information Sources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316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69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Tab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. Search strategy for MEDLINE </w:t>
            </w:r>
            <w:r w:rsidRPr="003169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via PubMed)</w:t>
            </w:r>
          </w:p>
        </w:tc>
      </w:tr>
      <w:tr w:rsidR="00BB4AE3" w:rsidRPr="00FD6E06" w:rsidTr="002C74C7">
        <w:trPr>
          <w:tblCellSpacing w:w="15" w:type="dxa"/>
        </w:trPr>
        <w:tc>
          <w:tcPr>
            <w:tcW w:w="1530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69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page 10, Section: Technical tools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69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page 10, Section: Study selection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planned method of extracting data from reports (e.g., piloting forms, done independently, in duplicate), any processes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for obtaining and confirming data from investigators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69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page 11, Section: Data extraction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page 11 extraction categories and additional file 1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9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0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0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page 11, Section: Quality appraisal</w:t>
            </w:r>
          </w:p>
        </w:tc>
      </w:tr>
      <w:tr w:rsidR="00BB4AE3" w:rsidRPr="00FD6E06" w:rsidTr="002C74C7">
        <w:trPr>
          <w:tblCellSpacing w:w="15" w:type="dxa"/>
        </w:trPr>
        <w:tc>
          <w:tcPr>
            <w:tcW w:w="1530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0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0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0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0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0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EB70ED" w:rsidRDefault="00EB70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page 11, Section: Data extraction (subgroup as pre-specified in the studies)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0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70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page 12, Section: Data synthesis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0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0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2C74C7">
        <w:trPr>
          <w:tblCellSpacing w:w="15" w:type="dxa"/>
        </w:trPr>
        <w:tc>
          <w:tcPr>
            <w:tcW w:w="23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7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0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C2619">
              <w:rPr>
                <w:sz w:val="24"/>
                <w:szCs w:val="24"/>
              </w:rPr>
            </w:r>
            <w:r w:rsidR="005C261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43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70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2619" w:rsidRDefault="005C2619" w:rsidP="00FD6E06">
      <w:pPr>
        <w:spacing w:after="0" w:line="240" w:lineRule="auto"/>
      </w:pPr>
      <w:r>
        <w:separator/>
      </w:r>
    </w:p>
  </w:endnote>
  <w:endnote w:type="continuationSeparator" w:id="0">
    <w:p w:rsidR="005C2619" w:rsidRDefault="005C261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2619" w:rsidRDefault="005C2619" w:rsidP="00FD6E06">
      <w:pPr>
        <w:spacing w:after="0" w:line="240" w:lineRule="auto"/>
      </w:pPr>
      <w:r>
        <w:separator/>
      </w:r>
    </w:p>
  </w:footnote>
  <w:footnote w:type="continuationSeparator" w:id="0">
    <w:p w:rsidR="005C2619" w:rsidRDefault="005C261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54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D6E06"/>
    <w:rsid w:val="001E4CA1"/>
    <w:rsid w:val="002253F7"/>
    <w:rsid w:val="002C74C7"/>
    <w:rsid w:val="00316936"/>
    <w:rsid w:val="00445459"/>
    <w:rsid w:val="00474025"/>
    <w:rsid w:val="005C2619"/>
    <w:rsid w:val="00664936"/>
    <w:rsid w:val="0068643A"/>
    <w:rsid w:val="006E71D8"/>
    <w:rsid w:val="00750A0E"/>
    <w:rsid w:val="007924AC"/>
    <w:rsid w:val="009B20D2"/>
    <w:rsid w:val="00A0782F"/>
    <w:rsid w:val="00B567D4"/>
    <w:rsid w:val="00BB4AE3"/>
    <w:rsid w:val="00CA6DD4"/>
    <w:rsid w:val="00D464FA"/>
    <w:rsid w:val="00EB70ED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5</Words>
  <Characters>5577</Characters>
  <Application>Microsoft Office Word</Application>
  <DocSecurity>0</DocSecurity>
  <Lines>278</Lines>
  <Paragraphs>2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6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GSABORDO</cp:lastModifiedBy>
  <cp:revision>5</cp:revision>
  <dcterms:created xsi:type="dcterms:W3CDTF">2018-01-02T10:27:00Z</dcterms:created>
  <dcterms:modified xsi:type="dcterms:W3CDTF">2018-11-19T08:07:00Z</dcterms:modified>
</cp:coreProperties>
</file>